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5EA88" w14:textId="77777777" w:rsidR="006041D5" w:rsidRPr="006041D5" w:rsidRDefault="006041D5" w:rsidP="006041D5">
      <w:pPr>
        <w:rPr>
          <w:rFonts w:ascii="Times New Roman" w:hAnsi="Times New Roman" w:cs="Times New Roman"/>
          <w:b/>
          <w:sz w:val="24"/>
          <w:szCs w:val="24"/>
        </w:rPr>
      </w:pPr>
      <w:r w:rsidRPr="006041D5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45DCADD3" w14:textId="3E054581" w:rsidR="00237482" w:rsidRPr="006041D5" w:rsidRDefault="006041D5" w:rsidP="006041D5">
      <w:pPr>
        <w:spacing w:line="360" w:lineRule="auto"/>
        <w:rPr>
          <w:rFonts w:ascii="Times New Roman" w:hAnsi="Times New Roman" w:cs="Times New Roman"/>
          <w:b/>
          <w:bCs/>
        </w:rPr>
      </w:pPr>
      <w:r w:rsidRPr="00403E4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403E45">
        <w:rPr>
          <w:rFonts w:ascii="Times New Roman" w:hAnsi="Times New Roman" w:cs="Times New Roman"/>
          <w:b/>
          <w:bCs/>
        </w:rPr>
        <w:t xml:space="preserve">1. </w:t>
      </w:r>
      <w:r>
        <w:rPr>
          <w:rFonts w:ascii="Times New Roman" w:hAnsi="Times New Roman" w:cs="Times New Roman"/>
          <w:b/>
          <w:bCs/>
        </w:rPr>
        <w:t>E</w:t>
      </w:r>
      <w:r w:rsidRPr="00A117E5">
        <w:rPr>
          <w:rFonts w:ascii="Times New Roman" w:hAnsi="Times New Roman" w:cs="Times New Roman"/>
          <w:b/>
          <w:bCs/>
        </w:rPr>
        <w:t xml:space="preserve">pidemiological </w:t>
      </w:r>
      <w:r w:rsidRPr="00403E45">
        <w:rPr>
          <w:rFonts w:ascii="Times New Roman" w:hAnsi="Times New Roman" w:cs="Times New Roman"/>
          <w:b/>
          <w:bCs/>
        </w:rPr>
        <w:t xml:space="preserve">features of the </w:t>
      </w:r>
      <w:r>
        <w:rPr>
          <w:rFonts w:ascii="Times New Roman" w:hAnsi="Times New Roman" w:cs="Times New Roman"/>
          <w:b/>
          <w:bCs/>
        </w:rPr>
        <w:t xml:space="preserve">patients with </w:t>
      </w:r>
      <w:r w:rsidRPr="00403E45">
        <w:rPr>
          <w:rFonts w:ascii="Times New Roman" w:hAnsi="Times New Roman" w:cs="Times New Roman"/>
          <w:b/>
          <w:bCs/>
        </w:rPr>
        <w:t>acral melanocytic lesions</w:t>
      </w:r>
    </w:p>
    <w:tbl>
      <w:tblPr>
        <w:tblStyle w:val="TabloKlavuzu"/>
        <w:tblW w:w="9584" w:type="dxa"/>
        <w:tblLook w:val="04A0" w:firstRow="1" w:lastRow="0" w:firstColumn="1" w:lastColumn="0" w:noHBand="0" w:noVBand="1"/>
      </w:tblPr>
      <w:tblGrid>
        <w:gridCol w:w="1980"/>
        <w:gridCol w:w="1984"/>
        <w:gridCol w:w="2127"/>
        <w:gridCol w:w="2268"/>
        <w:gridCol w:w="1225"/>
      </w:tblGrid>
      <w:tr w:rsidR="006041D5" w:rsidRPr="00403E45" w14:paraId="6A899D2E" w14:textId="77777777" w:rsidTr="007B6B7E">
        <w:trPr>
          <w:trHeight w:val="841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5EE6C" w14:textId="77777777" w:rsidR="006041D5" w:rsidRPr="00403E45" w:rsidRDefault="006041D5" w:rsidP="007B6B7E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CF88D9B" w14:textId="77777777" w:rsidR="006041D5" w:rsidRPr="00403E45" w:rsidRDefault="006041D5" w:rsidP="007B6B7E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D747C" w14:textId="77777777" w:rsidR="006041D5" w:rsidRPr="00403E45" w:rsidRDefault="006041D5" w:rsidP="007B6B7E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i</w:t>
            </w:r>
          </w:p>
          <w:p w14:paraId="2A4A9895" w14:textId="77777777" w:rsidR="006041D5" w:rsidRPr="00403E45" w:rsidRDefault="006041D5" w:rsidP="007B6B7E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sions from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C5650" w14:textId="77777777" w:rsidR="006041D5" w:rsidRPr="00403E45" w:rsidRDefault="006041D5" w:rsidP="007B6B7E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lanoma in situ</w:t>
            </w:r>
          </w:p>
          <w:p w14:paraId="5C17E7CB" w14:textId="77777777" w:rsidR="006041D5" w:rsidRPr="00403E45" w:rsidRDefault="006041D5" w:rsidP="007B6B7E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sions from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44172" w14:textId="77777777" w:rsidR="006041D5" w:rsidRPr="00403E45" w:rsidRDefault="006041D5" w:rsidP="007B6B7E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asive melanoma</w:t>
            </w:r>
          </w:p>
          <w:p w14:paraId="35EF7F11" w14:textId="77777777" w:rsidR="006041D5" w:rsidRPr="00403E45" w:rsidRDefault="006041D5" w:rsidP="007B6B7E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sions from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A820C" w14:textId="77777777" w:rsidR="006041D5" w:rsidRPr="00403E45" w:rsidRDefault="006041D5" w:rsidP="007B6B7E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28BDC28" w14:textId="77777777" w:rsidR="006041D5" w:rsidRPr="00403E45" w:rsidRDefault="006041D5" w:rsidP="007B6B7E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6041D5" w:rsidRPr="00403E45" w14:paraId="48CAD4BE" w14:textId="77777777" w:rsidTr="007B6B7E">
        <w:trPr>
          <w:trHeight w:val="30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FE5D2" w14:textId="77777777" w:rsidR="006041D5" w:rsidRPr="00403E45" w:rsidRDefault="006041D5" w:rsidP="007B6B7E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Gender (male/female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089A6" w14:textId="77777777" w:rsidR="006041D5" w:rsidRPr="00403E45" w:rsidRDefault="006041D5" w:rsidP="007B6B7E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3/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D6F69" w14:textId="77777777" w:rsidR="006041D5" w:rsidRPr="00403E45" w:rsidRDefault="006041D5" w:rsidP="007B6B7E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4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7DB46" w14:textId="77777777" w:rsidR="006041D5" w:rsidRPr="00403E45" w:rsidRDefault="006041D5" w:rsidP="007B6B7E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2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3D4E2" w14:textId="77777777" w:rsidR="006041D5" w:rsidRPr="00403E45" w:rsidRDefault="006041D5" w:rsidP="007B6B7E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</w:p>
        </w:tc>
      </w:tr>
      <w:tr w:rsidR="006041D5" w:rsidRPr="00403E45" w14:paraId="545CA5E8" w14:textId="77777777" w:rsidTr="007B6B7E">
        <w:trPr>
          <w:trHeight w:val="30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0536B" w14:textId="77777777" w:rsidR="006041D5" w:rsidRPr="00403E45" w:rsidRDefault="006041D5" w:rsidP="007B6B7E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Mean age (SD), year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CF3E8" w14:textId="77777777" w:rsidR="006041D5" w:rsidRPr="00403E45" w:rsidRDefault="006041D5" w:rsidP="007B6B7E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.2 (1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5E26D" w14:textId="77777777" w:rsidR="006041D5" w:rsidRPr="00403E45" w:rsidRDefault="006041D5" w:rsidP="007B6B7E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C2C97" w14:textId="77777777" w:rsidR="006041D5" w:rsidRPr="00403E45" w:rsidRDefault="006041D5" w:rsidP="007B6B7E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 xml:space="preserve"> (2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77127" w14:textId="70A475BB" w:rsidR="006041D5" w:rsidRPr="00403E45" w:rsidRDefault="006041D5" w:rsidP="007B6B7E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="00C92D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</w:tbl>
    <w:p w14:paraId="01558CBA" w14:textId="77777777" w:rsidR="006041D5" w:rsidRDefault="006041D5" w:rsidP="006041D5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03E45">
        <w:rPr>
          <w:rFonts w:ascii="Times New Roman" w:hAnsi="Times New Roman" w:cs="Times New Roman"/>
          <w:sz w:val="18"/>
          <w:szCs w:val="18"/>
        </w:rPr>
        <w:t>Abbreviation: SD: standard deviatio</w:t>
      </w:r>
      <w:r>
        <w:rPr>
          <w:rFonts w:ascii="Times New Roman" w:hAnsi="Times New Roman" w:cs="Times New Roman"/>
          <w:sz w:val="18"/>
          <w:szCs w:val="18"/>
        </w:rPr>
        <w:t>n</w:t>
      </w:r>
    </w:p>
    <w:p w14:paraId="4A046E12" w14:textId="054AEA0A" w:rsidR="006041D5" w:rsidRPr="00984776" w:rsidRDefault="00C92D5E" w:rsidP="006041D5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</w:t>
      </w:r>
      <w:r w:rsidR="006041D5" w:rsidRPr="00E77F8E">
        <w:rPr>
          <w:rFonts w:ascii="Times New Roman" w:hAnsi="Times New Roman" w:cs="Times New Roman"/>
          <w:sz w:val="20"/>
          <w:szCs w:val="20"/>
        </w:rPr>
        <w:t>As a result of the Tukey post-hoc test, the mean age of patients with invasive melanoma and melanoma in situ</w:t>
      </w:r>
      <w:r w:rsidR="006041D5">
        <w:rPr>
          <w:rFonts w:ascii="Times New Roman" w:hAnsi="Times New Roman" w:cs="Times New Roman"/>
          <w:sz w:val="20"/>
          <w:szCs w:val="20"/>
        </w:rPr>
        <w:t xml:space="preserve"> </w:t>
      </w:r>
      <w:r w:rsidR="006041D5" w:rsidRPr="00E77F8E">
        <w:rPr>
          <w:rFonts w:ascii="Times New Roman" w:hAnsi="Times New Roman" w:cs="Times New Roman"/>
          <w:sz w:val="20"/>
          <w:szCs w:val="20"/>
        </w:rPr>
        <w:t xml:space="preserve">was statistically significantly higher than that of patients with nevi </w:t>
      </w:r>
      <w:r w:rsidR="006041D5" w:rsidRPr="00965A2F">
        <w:rPr>
          <w:rFonts w:ascii="Times New Roman" w:hAnsi="Times New Roman" w:cs="Times New Roman"/>
          <w:sz w:val="18"/>
          <w:szCs w:val="18"/>
        </w:rPr>
        <w:t>(</w:t>
      </w:r>
      <w:r w:rsidR="006041D5">
        <w:rPr>
          <w:rFonts w:ascii="Times New Roman" w:hAnsi="Times New Roman" w:cs="Times New Roman"/>
          <w:sz w:val="18"/>
          <w:szCs w:val="18"/>
        </w:rPr>
        <w:t xml:space="preserve">both </w:t>
      </w:r>
      <w:r w:rsidR="006041D5" w:rsidRPr="00965A2F">
        <w:rPr>
          <w:rFonts w:ascii="Times New Roman" w:hAnsi="Times New Roman" w:cs="Times New Roman"/>
          <w:sz w:val="18"/>
          <w:szCs w:val="18"/>
        </w:rPr>
        <w:t>p</w:t>
      </w:r>
      <w:r w:rsidR="006041D5">
        <w:rPr>
          <w:rFonts w:ascii="Times New Roman" w:hAnsi="Times New Roman" w:cs="Times New Roman"/>
          <w:sz w:val="18"/>
          <w:szCs w:val="18"/>
        </w:rPr>
        <w:t xml:space="preserve"> &lt; </w:t>
      </w:r>
      <w:r w:rsidR="006041D5" w:rsidRPr="00965A2F">
        <w:rPr>
          <w:rFonts w:ascii="Times New Roman" w:hAnsi="Times New Roman" w:cs="Times New Roman"/>
          <w:sz w:val="18"/>
          <w:szCs w:val="18"/>
        </w:rPr>
        <w:t>0.0</w:t>
      </w:r>
      <w:r w:rsidR="006041D5">
        <w:rPr>
          <w:rFonts w:ascii="Times New Roman" w:hAnsi="Times New Roman" w:cs="Times New Roman"/>
          <w:sz w:val="18"/>
          <w:szCs w:val="18"/>
        </w:rPr>
        <w:t>01</w:t>
      </w:r>
      <w:r w:rsidR="006041D5" w:rsidRPr="00965A2F">
        <w:rPr>
          <w:rFonts w:ascii="Times New Roman" w:hAnsi="Times New Roman" w:cs="Times New Roman"/>
          <w:sz w:val="18"/>
          <w:szCs w:val="18"/>
        </w:rPr>
        <w:t>).</w:t>
      </w:r>
    </w:p>
    <w:p w14:paraId="34140B54" w14:textId="77777777" w:rsidR="00237482" w:rsidRDefault="00237482" w:rsidP="006041D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636A487" w14:textId="77777777" w:rsidR="00237482" w:rsidRDefault="00237482" w:rsidP="006041D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F7F81CF" w14:textId="77777777" w:rsidR="00237482" w:rsidRDefault="00237482" w:rsidP="006041D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31F461F" w14:textId="77777777" w:rsidR="00237482" w:rsidRDefault="00237482" w:rsidP="006041D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4B155A4" w14:textId="77777777" w:rsidR="00237482" w:rsidRDefault="00237482" w:rsidP="006041D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B61B63C" w14:textId="77777777" w:rsidR="00237482" w:rsidRDefault="00237482" w:rsidP="006041D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B7092C5" w14:textId="77777777" w:rsidR="00237482" w:rsidRDefault="00237482" w:rsidP="006041D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6E4A22F" w14:textId="77777777" w:rsidR="00237482" w:rsidRDefault="00237482" w:rsidP="006041D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2D2E890" w14:textId="77777777" w:rsidR="00237482" w:rsidRDefault="00237482" w:rsidP="006041D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DD90215" w14:textId="77777777" w:rsidR="00237482" w:rsidRDefault="00237482" w:rsidP="006041D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ED3D9BF" w14:textId="77777777" w:rsidR="00237482" w:rsidRDefault="00237482" w:rsidP="006041D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F937A57" w14:textId="77777777" w:rsidR="00237482" w:rsidRDefault="00237482" w:rsidP="006041D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B1FFE97" w14:textId="77777777" w:rsidR="00237482" w:rsidRPr="00C81497" w:rsidRDefault="00237482" w:rsidP="006041D5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660B19F2" w14:textId="77777777" w:rsidR="006041D5" w:rsidRDefault="006041D5" w:rsidP="006041D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2EF57EB" w14:textId="77777777" w:rsidR="006041D5" w:rsidRDefault="006041D5" w:rsidP="006041D5">
      <w:pPr>
        <w:spacing w:line="360" w:lineRule="auto"/>
        <w:rPr>
          <w:rFonts w:ascii="Times New Roman" w:hAnsi="Times New Roman" w:cs="Times New Roman"/>
        </w:rPr>
      </w:pPr>
    </w:p>
    <w:p w14:paraId="430CA7A4" w14:textId="77777777" w:rsidR="006041D5" w:rsidRDefault="006041D5" w:rsidP="006041D5">
      <w:pPr>
        <w:spacing w:line="360" w:lineRule="auto"/>
        <w:rPr>
          <w:rFonts w:ascii="Times New Roman" w:hAnsi="Times New Roman" w:cs="Times New Roman"/>
        </w:rPr>
      </w:pPr>
    </w:p>
    <w:p w14:paraId="57880D2D" w14:textId="77777777" w:rsidR="006041D5" w:rsidRDefault="006041D5" w:rsidP="006041D5">
      <w:pPr>
        <w:spacing w:line="360" w:lineRule="auto"/>
        <w:rPr>
          <w:rFonts w:ascii="Times New Roman" w:hAnsi="Times New Roman" w:cs="Times New Roman"/>
        </w:rPr>
      </w:pPr>
    </w:p>
    <w:p w14:paraId="06CACC19" w14:textId="77777777" w:rsidR="00967D5C" w:rsidRDefault="00967D5C" w:rsidP="006041D5">
      <w:pPr>
        <w:spacing w:line="360" w:lineRule="auto"/>
        <w:rPr>
          <w:rFonts w:ascii="Times New Roman" w:hAnsi="Times New Roman" w:cs="Times New Roman"/>
        </w:rPr>
      </w:pPr>
    </w:p>
    <w:p w14:paraId="5783B6FC" w14:textId="730FBAB5" w:rsidR="00237482" w:rsidRPr="00237482" w:rsidRDefault="00237482" w:rsidP="006041D5">
      <w:pPr>
        <w:spacing w:line="360" w:lineRule="auto"/>
        <w:rPr>
          <w:rFonts w:ascii="Times New Roman" w:hAnsi="Times New Roman" w:cs="Times New Roman"/>
          <w:b/>
          <w:bCs/>
        </w:rPr>
      </w:pPr>
      <w:r w:rsidRPr="00403E4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403E45">
        <w:rPr>
          <w:rFonts w:ascii="Times New Roman" w:hAnsi="Times New Roman" w:cs="Times New Roman"/>
          <w:b/>
          <w:bCs/>
        </w:rPr>
        <w:t>. Clinical features of the acral melanocytic lesions</w:t>
      </w:r>
    </w:p>
    <w:tbl>
      <w:tblPr>
        <w:tblStyle w:val="TabloKlavuzu"/>
        <w:tblW w:w="9565" w:type="dxa"/>
        <w:tblLook w:val="04A0" w:firstRow="1" w:lastRow="0" w:firstColumn="1" w:lastColumn="0" w:noHBand="0" w:noVBand="1"/>
      </w:tblPr>
      <w:tblGrid>
        <w:gridCol w:w="2830"/>
        <w:gridCol w:w="2410"/>
        <w:gridCol w:w="2142"/>
        <w:gridCol w:w="2183"/>
      </w:tblGrid>
      <w:tr w:rsidR="00237482" w:rsidRPr="00403E45" w14:paraId="64D23990" w14:textId="77777777" w:rsidTr="00E90454">
        <w:trPr>
          <w:trHeight w:val="714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07E13" w14:textId="77777777" w:rsidR="00237482" w:rsidRPr="00403E45" w:rsidRDefault="00237482" w:rsidP="0023748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2A1A4EA" w14:textId="77777777" w:rsidR="00237482" w:rsidRPr="00403E45" w:rsidRDefault="00237482" w:rsidP="0023748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06693" w14:textId="77777777" w:rsidR="00237482" w:rsidRPr="00403E45" w:rsidRDefault="00237482" w:rsidP="0023748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i</w:t>
            </w:r>
          </w:p>
          <w:p w14:paraId="57ABC668" w14:textId="77777777" w:rsidR="00237482" w:rsidRPr="00403E45" w:rsidRDefault="00237482" w:rsidP="0023748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sions from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76CAE" w14:textId="77777777" w:rsidR="00237482" w:rsidRPr="00403E45" w:rsidRDefault="00237482" w:rsidP="0023748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lanoma in situ</w:t>
            </w:r>
          </w:p>
          <w:p w14:paraId="10413471" w14:textId="77777777" w:rsidR="00237482" w:rsidRPr="00403E45" w:rsidRDefault="00237482" w:rsidP="0023748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sions from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595D0" w14:textId="77777777" w:rsidR="00237482" w:rsidRPr="00403E45" w:rsidRDefault="00237482" w:rsidP="0023748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asive melanoma</w:t>
            </w:r>
          </w:p>
          <w:p w14:paraId="0FD12056" w14:textId="77777777" w:rsidR="00237482" w:rsidRPr="00403E45" w:rsidRDefault="00237482" w:rsidP="0023748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sions from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)</w:t>
            </w:r>
          </w:p>
        </w:tc>
      </w:tr>
      <w:tr w:rsidR="00237482" w:rsidRPr="00403E45" w14:paraId="4003F4F9" w14:textId="77777777" w:rsidTr="00E90454">
        <w:trPr>
          <w:trHeight w:val="29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73D99" w14:textId="77777777" w:rsidR="00237482" w:rsidRPr="00403E45" w:rsidRDefault="00237482" w:rsidP="002374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3132F" w14:textId="77777777" w:rsidR="00237482" w:rsidRPr="00403E45" w:rsidRDefault="00237482" w:rsidP="002374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ions, n (%)</w:t>
            </w:r>
          </w:p>
        </w:tc>
      </w:tr>
      <w:tr w:rsidR="00237482" w:rsidRPr="00403E45" w14:paraId="43A7E8D3" w14:textId="77777777" w:rsidTr="00E90454">
        <w:trPr>
          <w:trHeight w:val="29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2000B" w14:textId="77777777" w:rsidR="00237482" w:rsidRPr="00403E45" w:rsidRDefault="00237482" w:rsidP="00237482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Location (Hand)</w:t>
            </w:r>
          </w:p>
          <w:p w14:paraId="66287EEF" w14:textId="77777777" w:rsidR="00237482" w:rsidRPr="00C81497" w:rsidRDefault="00237482" w:rsidP="00237482">
            <w:pPr>
              <w:pStyle w:val="ListeParagraf"/>
              <w:numPr>
                <w:ilvl w:val="0"/>
                <w:numId w:val="1"/>
              </w:num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1497">
              <w:rPr>
                <w:rFonts w:ascii="Times New Roman" w:hAnsi="Times New Roman" w:cs="Times New Roman"/>
                <w:sz w:val="20"/>
                <w:szCs w:val="20"/>
              </w:rPr>
              <w:t>Palm</w:t>
            </w:r>
          </w:p>
          <w:p w14:paraId="3A9A87F7" w14:textId="77777777" w:rsidR="00237482" w:rsidRPr="00C81497" w:rsidRDefault="00237482" w:rsidP="00237482">
            <w:pPr>
              <w:pStyle w:val="ListeParagraf"/>
              <w:numPr>
                <w:ilvl w:val="0"/>
                <w:numId w:val="1"/>
              </w:num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1497">
              <w:rPr>
                <w:rFonts w:ascii="Times New Roman" w:hAnsi="Times New Roman" w:cs="Times New Roman"/>
                <w:sz w:val="20"/>
                <w:szCs w:val="20"/>
              </w:rPr>
              <w:t>Thumb</w:t>
            </w:r>
          </w:p>
          <w:p w14:paraId="555EF335" w14:textId="77777777" w:rsidR="00237482" w:rsidRPr="00C81497" w:rsidRDefault="00237482" w:rsidP="00237482">
            <w:pPr>
              <w:pStyle w:val="ListeParagraf"/>
              <w:numPr>
                <w:ilvl w:val="0"/>
                <w:numId w:val="1"/>
              </w:num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1497">
              <w:rPr>
                <w:rFonts w:ascii="Times New Roman" w:hAnsi="Times New Roman" w:cs="Times New Roman"/>
                <w:sz w:val="20"/>
                <w:szCs w:val="20"/>
              </w:rPr>
              <w:t>Middle finger</w:t>
            </w:r>
          </w:p>
          <w:p w14:paraId="36A52859" w14:textId="77777777" w:rsidR="00237482" w:rsidRPr="00C81497" w:rsidRDefault="00237482" w:rsidP="00237482">
            <w:pPr>
              <w:pStyle w:val="ListeParagraf"/>
              <w:numPr>
                <w:ilvl w:val="0"/>
                <w:numId w:val="1"/>
              </w:num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81497">
              <w:rPr>
                <w:rFonts w:ascii="Times New Roman" w:hAnsi="Times New Roman" w:cs="Times New Roman"/>
                <w:sz w:val="20"/>
                <w:szCs w:val="20"/>
              </w:rPr>
              <w:t>ndex finger</w:t>
            </w:r>
          </w:p>
          <w:p w14:paraId="7909ADFA" w14:textId="77777777" w:rsidR="00237482" w:rsidRPr="00403E45" w:rsidRDefault="00237482" w:rsidP="00237482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Location (Foot)</w:t>
            </w:r>
          </w:p>
          <w:p w14:paraId="03645340" w14:textId="77777777" w:rsidR="00237482" w:rsidRPr="00C81497" w:rsidRDefault="00237482" w:rsidP="00237482">
            <w:pPr>
              <w:pStyle w:val="ListeParagraf"/>
              <w:numPr>
                <w:ilvl w:val="0"/>
                <w:numId w:val="2"/>
              </w:num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1497">
              <w:rPr>
                <w:rFonts w:ascii="Times New Roman" w:hAnsi="Times New Roman" w:cs="Times New Roman"/>
                <w:sz w:val="20"/>
                <w:szCs w:val="20"/>
              </w:rPr>
              <w:t>Sole</w:t>
            </w:r>
          </w:p>
          <w:p w14:paraId="3ADA6271" w14:textId="77777777" w:rsidR="00237482" w:rsidRPr="00C81497" w:rsidRDefault="00237482" w:rsidP="00237482">
            <w:pPr>
              <w:pStyle w:val="ListeParagraf"/>
              <w:numPr>
                <w:ilvl w:val="0"/>
                <w:numId w:val="2"/>
              </w:num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1497">
              <w:rPr>
                <w:rFonts w:ascii="Times New Roman" w:hAnsi="Times New Roman" w:cs="Times New Roman"/>
                <w:sz w:val="20"/>
                <w:szCs w:val="20"/>
              </w:rPr>
              <w:t>Lateral side</w:t>
            </w:r>
          </w:p>
          <w:p w14:paraId="3A3B64AA" w14:textId="77777777" w:rsidR="00237482" w:rsidRDefault="00237482" w:rsidP="00237482">
            <w:pPr>
              <w:pStyle w:val="ListeParagraf"/>
              <w:numPr>
                <w:ilvl w:val="0"/>
                <w:numId w:val="2"/>
              </w:num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1497">
              <w:rPr>
                <w:rFonts w:ascii="Times New Roman" w:hAnsi="Times New Roman" w:cs="Times New Roman"/>
                <w:sz w:val="20"/>
                <w:szCs w:val="20"/>
              </w:rPr>
              <w:t>Medial side</w:t>
            </w:r>
          </w:p>
          <w:p w14:paraId="2ED8A02D" w14:textId="621AD3C7" w:rsidR="00237482" w:rsidRPr="00237482" w:rsidRDefault="00237482" w:rsidP="00237482">
            <w:pPr>
              <w:pStyle w:val="ListeParagraf"/>
              <w:numPr>
                <w:ilvl w:val="0"/>
                <w:numId w:val="2"/>
              </w:num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7482">
              <w:rPr>
                <w:rFonts w:ascii="Times New Roman" w:hAnsi="Times New Roman" w:cs="Times New Roman"/>
                <w:sz w:val="20"/>
                <w:szCs w:val="20"/>
              </w:rPr>
              <w:t>Lesser to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59B44" w14:textId="77777777" w:rsidR="00237482" w:rsidRPr="00403E45" w:rsidRDefault="00237482" w:rsidP="002374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C0993C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3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.6)</w:t>
            </w:r>
          </w:p>
          <w:p w14:paraId="55C384FD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48D1C7EF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32EFF67D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3ACFEB02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777E26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.7)</w:t>
            </w:r>
          </w:p>
          <w:p w14:paraId="642F4A26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53C858D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1912EEDB" w14:textId="7DDC1B5B" w:rsidR="00237482" w:rsidRPr="00403E45" w:rsidRDefault="00237482" w:rsidP="002374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206A7" w14:textId="77777777" w:rsidR="00237482" w:rsidRPr="00403E45" w:rsidRDefault="00237482" w:rsidP="002374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68FFDF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262CC6F6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ED980A5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928F30A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30089D8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B4FAAF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801F5E5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E4348B9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7152CF8" w14:textId="7649EF31" w:rsidR="00237482" w:rsidRPr="00403E45" w:rsidRDefault="00237482" w:rsidP="002374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B08C7" w14:textId="77777777" w:rsidR="00237482" w:rsidRPr="00403E45" w:rsidRDefault="00237482" w:rsidP="002374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B2B4C4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5CDA403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0D19D4A5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32FF7158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0CAC07AD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AF2EFF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1AABA7C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6DC11CAF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D8287FD" w14:textId="24764629" w:rsidR="00237482" w:rsidRPr="00403E45" w:rsidRDefault="00237482" w:rsidP="002374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237482" w:rsidRPr="00403E45" w14:paraId="57C3E688" w14:textId="77777777" w:rsidTr="00E90454">
        <w:trPr>
          <w:trHeight w:val="29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3A571" w14:textId="77777777" w:rsidR="00237482" w:rsidRPr="00403E45" w:rsidRDefault="00237482" w:rsidP="00237482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kin p</w:t>
            </w:r>
            <w:r w:rsidRPr="00403E4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ototype</w:t>
            </w:r>
          </w:p>
          <w:p w14:paraId="657EB910" w14:textId="77777777" w:rsidR="00237482" w:rsidRPr="00C81497" w:rsidRDefault="00237482" w:rsidP="00237482">
            <w:pPr>
              <w:pStyle w:val="ListeParagraf"/>
              <w:numPr>
                <w:ilvl w:val="0"/>
                <w:numId w:val="3"/>
              </w:num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14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98E92EC" w14:textId="77777777" w:rsidR="00237482" w:rsidRPr="00C81497" w:rsidRDefault="00237482" w:rsidP="00237482">
            <w:pPr>
              <w:pStyle w:val="ListeParagraf"/>
              <w:numPr>
                <w:ilvl w:val="0"/>
                <w:numId w:val="3"/>
              </w:num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14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C96BB7E" w14:textId="77777777" w:rsidR="00237482" w:rsidRDefault="00237482" w:rsidP="00237482">
            <w:pPr>
              <w:pStyle w:val="ListeParagraf"/>
              <w:numPr>
                <w:ilvl w:val="0"/>
                <w:numId w:val="3"/>
              </w:num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14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3AF2790" w14:textId="0DA37BB6" w:rsidR="00237482" w:rsidRPr="00237482" w:rsidRDefault="00237482" w:rsidP="00237482">
            <w:pPr>
              <w:pStyle w:val="ListeParagraf"/>
              <w:numPr>
                <w:ilvl w:val="0"/>
                <w:numId w:val="3"/>
              </w:num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DB1A8" w14:textId="77777777" w:rsidR="00237482" w:rsidRPr="00403E45" w:rsidRDefault="00237482" w:rsidP="002374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CCA255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5F7C8CD0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8330405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BF8C29A" w14:textId="682E0257" w:rsidR="00237482" w:rsidRPr="00403E45" w:rsidRDefault="00237482" w:rsidP="002374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E8740" w14:textId="77777777" w:rsidR="00237482" w:rsidRPr="00403E45" w:rsidRDefault="00237482" w:rsidP="002374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AF24CD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07238F9D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A4923EB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F29F381" w14:textId="62F3DCD0" w:rsidR="00237482" w:rsidRPr="00403E45" w:rsidRDefault="00237482" w:rsidP="002374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F54F6" w14:textId="77777777" w:rsidR="00237482" w:rsidRPr="00403E45" w:rsidRDefault="00237482" w:rsidP="002374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B88600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0F972A2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CAF9961" w14:textId="77777777" w:rsidR="00237482" w:rsidRPr="00403E45" w:rsidRDefault="00237482" w:rsidP="00237482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A9F2E66" w14:textId="379BE0A0" w:rsidR="00237482" w:rsidRPr="00403E45" w:rsidRDefault="00237482" w:rsidP="002374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403E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2015B940" w14:textId="77777777" w:rsidR="00237482" w:rsidRDefault="00237482" w:rsidP="006041D5">
      <w:pPr>
        <w:spacing w:line="360" w:lineRule="auto"/>
        <w:rPr>
          <w:rFonts w:ascii="Times New Roman" w:hAnsi="Times New Roman" w:cs="Times New Roman"/>
        </w:rPr>
      </w:pPr>
    </w:p>
    <w:p w14:paraId="3017F019" w14:textId="77777777" w:rsidR="006041D5" w:rsidRDefault="006041D5" w:rsidP="006041D5">
      <w:pPr>
        <w:spacing w:line="360" w:lineRule="auto"/>
        <w:rPr>
          <w:rFonts w:ascii="Times New Roman" w:hAnsi="Times New Roman" w:cs="Times New Roman"/>
        </w:rPr>
      </w:pPr>
    </w:p>
    <w:p w14:paraId="641133F5" w14:textId="77777777" w:rsidR="00237482" w:rsidRDefault="00237482" w:rsidP="006041D5">
      <w:pPr>
        <w:spacing w:line="360" w:lineRule="auto"/>
        <w:rPr>
          <w:rFonts w:ascii="Times New Roman" w:hAnsi="Times New Roman" w:cs="Times New Roman"/>
        </w:rPr>
      </w:pPr>
    </w:p>
    <w:p w14:paraId="28CAB8A0" w14:textId="77777777" w:rsidR="00237482" w:rsidRDefault="00237482" w:rsidP="006041D5">
      <w:pPr>
        <w:spacing w:line="360" w:lineRule="auto"/>
        <w:rPr>
          <w:rFonts w:ascii="Times New Roman" w:hAnsi="Times New Roman" w:cs="Times New Roman"/>
        </w:rPr>
      </w:pPr>
    </w:p>
    <w:p w14:paraId="62CB263F" w14:textId="77777777" w:rsidR="00237482" w:rsidRDefault="00237482" w:rsidP="006041D5">
      <w:pPr>
        <w:spacing w:line="360" w:lineRule="auto"/>
        <w:rPr>
          <w:rFonts w:ascii="Times New Roman" w:hAnsi="Times New Roman" w:cs="Times New Roman"/>
        </w:rPr>
      </w:pPr>
    </w:p>
    <w:p w14:paraId="2B69FF9A" w14:textId="77777777" w:rsidR="00237482" w:rsidRDefault="00237482" w:rsidP="006041D5">
      <w:pPr>
        <w:spacing w:line="360" w:lineRule="auto"/>
        <w:rPr>
          <w:rFonts w:ascii="Times New Roman" w:hAnsi="Times New Roman" w:cs="Times New Roman"/>
        </w:rPr>
      </w:pPr>
    </w:p>
    <w:p w14:paraId="616CE886" w14:textId="77777777" w:rsidR="00237482" w:rsidRDefault="00237482" w:rsidP="006041D5">
      <w:pPr>
        <w:spacing w:line="360" w:lineRule="auto"/>
        <w:rPr>
          <w:rFonts w:ascii="Times New Roman" w:hAnsi="Times New Roman" w:cs="Times New Roman"/>
        </w:rPr>
      </w:pPr>
    </w:p>
    <w:p w14:paraId="775FA4DA" w14:textId="77777777" w:rsidR="00967D5C" w:rsidRDefault="00967D5C" w:rsidP="006041D5">
      <w:pPr>
        <w:spacing w:line="360" w:lineRule="auto"/>
        <w:rPr>
          <w:rFonts w:ascii="Times New Roman" w:hAnsi="Times New Roman" w:cs="Times New Roman"/>
        </w:rPr>
      </w:pPr>
    </w:p>
    <w:p w14:paraId="2162C387" w14:textId="357BC0AE" w:rsidR="006041D5" w:rsidRPr="001F3F3C" w:rsidRDefault="006041D5" w:rsidP="006041D5">
      <w:pPr>
        <w:spacing w:line="360" w:lineRule="auto"/>
        <w:rPr>
          <w:rFonts w:ascii="Times New Roman" w:hAnsi="Times New Roman" w:cs="Times New Roman"/>
        </w:rPr>
      </w:pPr>
      <w:r w:rsidRPr="00185F8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185F8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185F80">
        <w:rPr>
          <w:rFonts w:ascii="Times New Roman" w:hAnsi="Times New Roman" w:cs="Times New Roman"/>
          <w:b/>
          <w:bCs/>
        </w:rPr>
        <w:t>Post-hoc pairwise comparisons (Tukey’s test) of dermoscopic features presented in Table 1.</w:t>
      </w:r>
    </w:p>
    <w:tbl>
      <w:tblPr>
        <w:tblStyle w:val="TabloKlavuzu"/>
        <w:tblW w:w="8926" w:type="dxa"/>
        <w:tblLook w:val="04A0" w:firstRow="1" w:lastRow="0" w:firstColumn="1" w:lastColumn="0" w:noHBand="0" w:noVBand="1"/>
      </w:tblPr>
      <w:tblGrid>
        <w:gridCol w:w="3054"/>
        <w:gridCol w:w="1934"/>
        <w:gridCol w:w="1670"/>
        <w:gridCol w:w="1275"/>
        <w:gridCol w:w="993"/>
      </w:tblGrid>
      <w:tr w:rsidR="006041D5" w:rsidRPr="00F84C87" w14:paraId="067E5C53" w14:textId="77777777" w:rsidTr="007B6B7E">
        <w:trPr>
          <w:trHeight w:val="144"/>
        </w:trPr>
        <w:tc>
          <w:tcPr>
            <w:tcW w:w="3054" w:type="dxa"/>
            <w:tcBorders>
              <w:bottom w:val="single" w:sz="4" w:space="0" w:color="auto"/>
            </w:tcBorders>
          </w:tcPr>
          <w:p w14:paraId="64F3E0B7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EB8">
              <w:rPr>
                <w:rFonts w:ascii="Times New Roman" w:hAnsi="Times New Roman" w:cs="Times New Roman"/>
                <w:b/>
                <w:sz w:val="20"/>
                <w:szCs w:val="20"/>
              </w:rPr>
              <w:t>Dermoscopic findings</w:t>
            </w:r>
          </w:p>
        </w:tc>
        <w:tc>
          <w:tcPr>
            <w:tcW w:w="1934" w:type="dxa"/>
            <w:tcBorders>
              <w:bottom w:val="single" w:sz="4" w:space="0" w:color="auto"/>
              <w:right w:val="nil"/>
            </w:tcBorders>
          </w:tcPr>
          <w:p w14:paraId="7B00C20A" w14:textId="77777777" w:rsidR="006041D5" w:rsidRPr="00B14EB8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1670" w:type="dxa"/>
            <w:tcBorders>
              <w:left w:val="nil"/>
              <w:bottom w:val="single" w:sz="4" w:space="0" w:color="auto"/>
              <w:right w:val="nil"/>
            </w:tcBorders>
          </w:tcPr>
          <w:p w14:paraId="6720F99C" w14:textId="77777777" w:rsidR="006041D5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 differenc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714B8CD" w14:textId="77777777" w:rsidR="006041D5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14:paraId="71027639" w14:textId="77777777" w:rsidR="006041D5" w:rsidRPr="00CA2E32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2E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6041D5" w:rsidRPr="00431698" w14:paraId="333DBFF5" w14:textId="77777777" w:rsidTr="007B6B7E">
        <w:trPr>
          <w:trHeight w:val="230"/>
        </w:trPr>
        <w:tc>
          <w:tcPr>
            <w:tcW w:w="3054" w:type="dxa"/>
            <w:vMerge w:val="restart"/>
            <w:tcBorders>
              <w:right w:val="single" w:sz="4" w:space="0" w:color="auto"/>
            </w:tcBorders>
            <w:vAlign w:val="center"/>
          </w:tcPr>
          <w:p w14:paraId="38A89A1E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C87">
              <w:rPr>
                <w:rFonts w:ascii="Times New Roman" w:hAnsi="Times New Roman" w:cs="Times New Roman"/>
                <w:sz w:val="20"/>
                <w:szCs w:val="20"/>
              </w:rPr>
              <w:t>Eccrine duct opening</w:t>
            </w:r>
          </w:p>
        </w:tc>
        <w:tc>
          <w:tcPr>
            <w:tcW w:w="193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72D530E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70" w:type="dxa"/>
            <w:tcBorders>
              <w:left w:val="nil"/>
              <w:bottom w:val="nil"/>
              <w:right w:val="nil"/>
            </w:tcBorders>
            <w:vAlign w:val="center"/>
          </w:tcPr>
          <w:p w14:paraId="60D817FA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4C9">
              <w:rPr>
                <w:rFonts w:ascii="Times New Roman" w:hAnsi="Times New Roman" w:cs="Times New Roman"/>
                <w:sz w:val="20"/>
                <w:szCs w:val="20"/>
              </w:rPr>
              <w:t>-0.97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5D1CAE21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4C9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993" w:type="dxa"/>
            <w:tcBorders>
              <w:left w:val="nil"/>
              <w:bottom w:val="nil"/>
            </w:tcBorders>
            <w:vAlign w:val="center"/>
          </w:tcPr>
          <w:p w14:paraId="30511FCD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6041D5" w:rsidRPr="00431698" w14:paraId="76A3F109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62F9F497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2935D9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9C61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4C9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E0D9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4C9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68C8B3BB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4C9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</w:tr>
      <w:tr w:rsidR="006041D5" w:rsidRPr="00431698" w14:paraId="7EF1FDFA" w14:textId="77777777" w:rsidTr="007B6B7E">
        <w:trPr>
          <w:trHeight w:val="230"/>
        </w:trPr>
        <w:tc>
          <w:tcPr>
            <w:tcW w:w="305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62D9E3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4D976F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7391D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4C9">
              <w:rPr>
                <w:rFonts w:ascii="Times New Roman" w:hAnsi="Times New Roman" w:cs="Times New Roman"/>
                <w:sz w:val="20"/>
                <w:szCs w:val="20"/>
              </w:rPr>
              <w:t>1.2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70BCA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4C9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32C20C4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6041D5" w:rsidRPr="00F84C87" w14:paraId="26180DD7" w14:textId="77777777" w:rsidTr="007B6B7E">
        <w:trPr>
          <w:trHeight w:val="230"/>
        </w:trPr>
        <w:tc>
          <w:tcPr>
            <w:tcW w:w="305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A96CEA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C87">
              <w:rPr>
                <w:rFonts w:ascii="Times New Roman" w:hAnsi="Times New Roman" w:cs="Times New Roman"/>
                <w:sz w:val="20"/>
                <w:szCs w:val="20"/>
              </w:rPr>
              <w:t>Parellel ridge pattern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2C401AF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164A7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4C9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FF187B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4C9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F5B2144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6041D5" w:rsidRPr="00F84C87" w14:paraId="7FC53A16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03D7A64F" w14:textId="77777777" w:rsidR="006041D5" w:rsidRPr="00F84C87" w:rsidRDefault="006041D5" w:rsidP="007B6B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13D6D5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4A59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4C9">
              <w:rPr>
                <w:rFonts w:ascii="Times New Roman" w:hAnsi="Times New Roman" w:cs="Times New Roman"/>
                <w:sz w:val="20"/>
                <w:szCs w:val="20"/>
              </w:rPr>
              <w:t>1.7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0F2D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4C9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742D0FD4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6041D5" w:rsidRPr="00F84C87" w14:paraId="4482A0F2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4C526AC8" w14:textId="77777777" w:rsidR="006041D5" w:rsidRPr="00F84C87" w:rsidRDefault="006041D5" w:rsidP="007B6B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D76030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1C9A3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4C9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12E88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4C9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F92F9B5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6041D5" w:rsidRPr="00F84C87" w14:paraId="2B257715" w14:textId="77777777" w:rsidTr="007B6B7E">
        <w:trPr>
          <w:trHeight w:val="230"/>
        </w:trPr>
        <w:tc>
          <w:tcPr>
            <w:tcW w:w="3054" w:type="dxa"/>
            <w:vMerge w:val="restart"/>
            <w:tcBorders>
              <w:right w:val="single" w:sz="4" w:space="0" w:color="auto"/>
            </w:tcBorders>
            <w:vAlign w:val="center"/>
          </w:tcPr>
          <w:p w14:paraId="6265380F" w14:textId="77777777" w:rsidR="006041D5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24709D" w14:textId="77777777" w:rsidR="006041D5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C87">
              <w:rPr>
                <w:rFonts w:ascii="Times New Roman" w:hAnsi="Times New Roman" w:cs="Times New Roman"/>
                <w:sz w:val="20"/>
                <w:szCs w:val="20"/>
              </w:rPr>
              <w:t>Globules/dots</w:t>
            </w:r>
          </w:p>
          <w:p w14:paraId="710116B7" w14:textId="77777777" w:rsidR="006041D5" w:rsidRPr="00F84C87" w:rsidRDefault="006041D5" w:rsidP="007B6B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1D168F5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B47038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911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41FFCA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911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0FED45A" w14:textId="77777777" w:rsidR="006041D5" w:rsidRPr="00D52623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911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6041D5" w:rsidRPr="00F84C87" w14:paraId="1F172A7A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57563A2B" w14:textId="77777777" w:rsidR="006041D5" w:rsidRPr="00F84C87" w:rsidRDefault="006041D5" w:rsidP="007B6B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025FC9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6587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911">
              <w:rPr>
                <w:rFonts w:ascii="Times New Roman" w:hAnsi="Times New Roman" w:cs="Times New Roman"/>
                <w:sz w:val="20"/>
                <w:szCs w:val="20"/>
              </w:rPr>
              <w:t>1.6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DF22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911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4FBCF531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2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6041D5" w:rsidRPr="00F84C87" w14:paraId="259A696D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56C53D58" w14:textId="77777777" w:rsidR="006041D5" w:rsidRPr="00F84C87" w:rsidRDefault="006041D5" w:rsidP="007B6B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CF4D8E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F32B4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911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8EF5F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911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AF3CA07" w14:textId="77777777" w:rsidR="006041D5" w:rsidRPr="00D52623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623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6041D5" w:rsidRPr="00F84C87" w14:paraId="413ED6FA" w14:textId="77777777" w:rsidTr="007B6B7E">
        <w:trPr>
          <w:trHeight w:val="230"/>
        </w:trPr>
        <w:tc>
          <w:tcPr>
            <w:tcW w:w="3054" w:type="dxa"/>
            <w:vMerge w:val="restart"/>
            <w:tcBorders>
              <w:right w:val="single" w:sz="4" w:space="0" w:color="auto"/>
            </w:tcBorders>
            <w:vAlign w:val="center"/>
          </w:tcPr>
          <w:p w14:paraId="2FCB503E" w14:textId="77777777" w:rsidR="006041D5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D2259A" w14:textId="77777777" w:rsidR="006041D5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C87">
              <w:rPr>
                <w:rFonts w:ascii="Times New Roman" w:hAnsi="Times New Roman" w:cs="Times New Roman"/>
                <w:sz w:val="20"/>
                <w:szCs w:val="20"/>
              </w:rPr>
              <w:t>Parellel furrow pattern</w:t>
            </w:r>
          </w:p>
          <w:p w14:paraId="09F95EF0" w14:textId="77777777" w:rsidR="006041D5" w:rsidRPr="00F84C87" w:rsidRDefault="006041D5" w:rsidP="007B6B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EBBD66F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1E3179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62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5CBDEE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623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CEF3E89" w14:textId="77777777" w:rsidR="006041D5" w:rsidRPr="00D52623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623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</w:tr>
      <w:tr w:rsidR="006041D5" w:rsidRPr="00F84C87" w14:paraId="0F33C432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22C9FA0E" w14:textId="77777777" w:rsidR="006041D5" w:rsidRPr="00F84C87" w:rsidRDefault="006041D5" w:rsidP="007B6B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8ABEA2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14A3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62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6524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623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3608EB33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6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6041D5" w:rsidRPr="00F84C87" w14:paraId="2A59D288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4FFA5C46" w14:textId="77777777" w:rsidR="006041D5" w:rsidRPr="00F84C87" w:rsidRDefault="006041D5" w:rsidP="007B6B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B2C66A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2BA4F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623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22E75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623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49D1C77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6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6041D5" w:rsidRPr="00F84C87" w14:paraId="62BADE16" w14:textId="77777777" w:rsidTr="007B6B7E">
        <w:trPr>
          <w:trHeight w:val="230"/>
        </w:trPr>
        <w:tc>
          <w:tcPr>
            <w:tcW w:w="3054" w:type="dxa"/>
            <w:vMerge w:val="restart"/>
            <w:tcBorders>
              <w:right w:val="single" w:sz="4" w:space="0" w:color="auto"/>
            </w:tcBorders>
            <w:vAlign w:val="center"/>
          </w:tcPr>
          <w:p w14:paraId="52EE61F4" w14:textId="77777777" w:rsidR="006041D5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30B079" w14:textId="77777777" w:rsidR="006041D5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C87">
              <w:rPr>
                <w:rFonts w:ascii="Times New Roman" w:hAnsi="Times New Roman" w:cs="Times New Roman"/>
                <w:sz w:val="20"/>
                <w:szCs w:val="20"/>
              </w:rPr>
              <w:t>Blotch</w:t>
            </w:r>
          </w:p>
          <w:p w14:paraId="4CEEDBD6" w14:textId="77777777" w:rsidR="006041D5" w:rsidRPr="00F84C87" w:rsidRDefault="006041D5" w:rsidP="007B6B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2747E55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1F3156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623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B47B66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BEEC9A8" w14:textId="77777777" w:rsidR="006041D5" w:rsidRPr="00773741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</w:tr>
      <w:tr w:rsidR="006041D5" w:rsidRPr="00F84C87" w14:paraId="54572C8A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35E6EAB4" w14:textId="77777777" w:rsidR="006041D5" w:rsidRPr="00F84C87" w:rsidRDefault="006041D5" w:rsidP="007B6B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C6C6C4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44311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623">
              <w:rPr>
                <w:rFonts w:ascii="Times New Roman" w:hAnsi="Times New Roman" w:cs="Times New Roman"/>
                <w:sz w:val="20"/>
                <w:szCs w:val="20"/>
              </w:rPr>
              <w:t>1.5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DB25F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05C0E67E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6041D5" w:rsidRPr="00F84C87" w14:paraId="23468CA6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2F548FE3" w14:textId="77777777" w:rsidR="006041D5" w:rsidRPr="00F84C87" w:rsidRDefault="006041D5" w:rsidP="007B6B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20C491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1C4FE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623">
              <w:rPr>
                <w:rFonts w:ascii="Times New Roman" w:hAnsi="Times New Roman" w:cs="Times New Roman"/>
                <w:sz w:val="20"/>
                <w:szCs w:val="20"/>
              </w:rPr>
              <w:t>1.0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F27B4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6F2FFA7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</w:tr>
      <w:tr w:rsidR="006041D5" w:rsidRPr="00F84C87" w14:paraId="2ED0ACAB" w14:textId="77777777" w:rsidTr="007B6B7E">
        <w:trPr>
          <w:trHeight w:val="230"/>
        </w:trPr>
        <w:tc>
          <w:tcPr>
            <w:tcW w:w="3054" w:type="dxa"/>
            <w:vMerge w:val="restart"/>
            <w:tcBorders>
              <w:right w:val="single" w:sz="4" w:space="0" w:color="auto"/>
            </w:tcBorders>
            <w:vAlign w:val="center"/>
          </w:tcPr>
          <w:p w14:paraId="648E941E" w14:textId="77777777" w:rsidR="006041D5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D53E9B" w14:textId="77777777" w:rsidR="006041D5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C87">
              <w:rPr>
                <w:rFonts w:ascii="Times New Roman" w:hAnsi="Times New Roman" w:cs="Times New Roman"/>
                <w:sz w:val="20"/>
                <w:szCs w:val="20"/>
              </w:rPr>
              <w:t>Radial lines/streaks</w:t>
            </w:r>
          </w:p>
          <w:p w14:paraId="2BCF95E1" w14:textId="77777777" w:rsidR="006041D5" w:rsidRPr="00F84C87" w:rsidRDefault="006041D5" w:rsidP="007B6B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5B59CD9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4F0EF1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FD12C8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9C67DB0" w14:textId="77777777" w:rsidR="006041D5" w:rsidRPr="00773741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</w:tr>
      <w:tr w:rsidR="006041D5" w:rsidRPr="00F84C87" w14:paraId="5E8D91F0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167CECE6" w14:textId="77777777" w:rsidR="006041D5" w:rsidRPr="00F84C87" w:rsidRDefault="006041D5" w:rsidP="007B6B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98DFB0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3C40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1.3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50DF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6B094AF5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6041D5" w:rsidRPr="00F84C87" w14:paraId="3D3365A8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7824849E" w14:textId="77777777" w:rsidR="006041D5" w:rsidRPr="00F84C87" w:rsidRDefault="006041D5" w:rsidP="007B6B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0098D6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F411E6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F7B53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50ADFAA" w14:textId="77777777" w:rsidR="006041D5" w:rsidRPr="00773741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6041D5" w:rsidRPr="00F84C87" w14:paraId="7380F0F9" w14:textId="77777777" w:rsidTr="007B6B7E">
        <w:trPr>
          <w:trHeight w:val="230"/>
        </w:trPr>
        <w:tc>
          <w:tcPr>
            <w:tcW w:w="3054" w:type="dxa"/>
            <w:vMerge w:val="restart"/>
            <w:tcBorders>
              <w:right w:val="single" w:sz="4" w:space="0" w:color="auto"/>
            </w:tcBorders>
            <w:vAlign w:val="center"/>
          </w:tcPr>
          <w:p w14:paraId="77CFC342" w14:textId="77777777" w:rsidR="006041D5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82A406" w14:textId="77777777" w:rsidR="006041D5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C87">
              <w:rPr>
                <w:rFonts w:ascii="Times New Roman" w:hAnsi="Times New Roman" w:cs="Times New Roman"/>
                <w:sz w:val="20"/>
                <w:szCs w:val="20"/>
              </w:rPr>
              <w:t>Blue-white structureless areas</w:t>
            </w:r>
          </w:p>
          <w:p w14:paraId="46DB6D7F" w14:textId="77777777" w:rsidR="006041D5" w:rsidRPr="00F84C87" w:rsidRDefault="006041D5" w:rsidP="007B6B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B046997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53B87F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2.71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9B6AD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4420330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6041D5" w:rsidRPr="00F84C87" w14:paraId="66D62B8B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34A96490" w14:textId="77777777" w:rsidR="006041D5" w:rsidRPr="00F84C87" w:rsidRDefault="006041D5" w:rsidP="007B6B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83B590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3992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2.8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4ADC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5D7EDC4C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6041D5" w:rsidRPr="00F84C87" w14:paraId="5B6E88CD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41516ED4" w14:textId="77777777" w:rsidR="006041D5" w:rsidRPr="00F84C87" w:rsidRDefault="006041D5" w:rsidP="007B6B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15941A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FA887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0F8EB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26A19DA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</w:tr>
      <w:tr w:rsidR="006041D5" w:rsidRPr="00F84C87" w14:paraId="72CE80AD" w14:textId="77777777" w:rsidTr="007B6B7E">
        <w:trPr>
          <w:trHeight w:val="230"/>
        </w:trPr>
        <w:tc>
          <w:tcPr>
            <w:tcW w:w="3054" w:type="dxa"/>
            <w:vMerge w:val="restart"/>
            <w:tcBorders>
              <w:right w:val="single" w:sz="4" w:space="0" w:color="auto"/>
            </w:tcBorders>
            <w:vAlign w:val="center"/>
          </w:tcPr>
          <w:p w14:paraId="3A82FAB0" w14:textId="77777777" w:rsidR="006041D5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D80016" w14:textId="77777777" w:rsidR="006041D5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C87">
              <w:rPr>
                <w:rFonts w:ascii="Times New Roman" w:hAnsi="Times New Roman" w:cs="Times New Roman"/>
                <w:sz w:val="20"/>
                <w:szCs w:val="20"/>
              </w:rPr>
              <w:t>Fibrillar pattern</w:t>
            </w:r>
          </w:p>
          <w:p w14:paraId="72883723" w14:textId="77777777" w:rsidR="006041D5" w:rsidRPr="00F84C87" w:rsidRDefault="006041D5" w:rsidP="007B6B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EB8302D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1D0EEF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4A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D29F8C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4AA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F3F8497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4AA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</w:tr>
      <w:tr w:rsidR="006041D5" w:rsidRPr="00F84C87" w14:paraId="2C33C6FE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772B555F" w14:textId="77777777" w:rsidR="006041D5" w:rsidRPr="00F84C87" w:rsidRDefault="006041D5" w:rsidP="007B6B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770656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EF93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4AA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CE8A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4AA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06D172F5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</w:tr>
      <w:tr w:rsidR="006041D5" w:rsidRPr="00F84C87" w14:paraId="76D69C74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5965DBA2" w14:textId="77777777" w:rsidR="006041D5" w:rsidRPr="00F84C87" w:rsidRDefault="006041D5" w:rsidP="007B6B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A7BC21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91581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4AA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AD5B2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4AA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814F3B8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4AA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</w:tbl>
    <w:p w14:paraId="223CFA57" w14:textId="77777777" w:rsidR="006041D5" w:rsidRDefault="006041D5" w:rsidP="006041D5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C51E6A">
        <w:rPr>
          <w:rFonts w:ascii="Times New Roman" w:hAnsi="Times New Roman" w:cs="Times New Roman"/>
          <w:sz w:val="16"/>
          <w:szCs w:val="16"/>
        </w:rPr>
        <w:t xml:space="preserve">Abbreviations: CD: Conventional dermoscopy, </w:t>
      </w:r>
      <w:r w:rsidRPr="005E1DD7">
        <w:rPr>
          <w:rFonts w:ascii="Times New Roman" w:hAnsi="Times New Roman" w:cs="Times New Roman"/>
          <w:sz w:val="16"/>
          <w:szCs w:val="16"/>
        </w:rPr>
        <w:t>sUVRD: Sub-ultraviolet reflectance dermoscopy</w:t>
      </w:r>
      <w:r w:rsidRPr="00C51E6A">
        <w:rPr>
          <w:rFonts w:ascii="Times New Roman" w:hAnsi="Times New Roman" w:cs="Times New Roman"/>
          <w:sz w:val="16"/>
          <w:szCs w:val="16"/>
        </w:rPr>
        <w:t>, UV</w:t>
      </w:r>
      <w:r>
        <w:rPr>
          <w:rFonts w:ascii="Times New Roman" w:hAnsi="Times New Roman" w:cs="Times New Roman"/>
          <w:sz w:val="16"/>
          <w:szCs w:val="16"/>
        </w:rPr>
        <w:t>FD</w:t>
      </w:r>
      <w:r w:rsidRPr="00C51E6A">
        <w:rPr>
          <w:rFonts w:ascii="Times New Roman" w:hAnsi="Times New Roman" w:cs="Times New Roman"/>
          <w:sz w:val="16"/>
          <w:szCs w:val="16"/>
        </w:rPr>
        <w:t>:</w:t>
      </w:r>
      <w:r w:rsidRPr="005E1DD7">
        <w:rPr>
          <w:rFonts w:ascii="Times New Roman" w:hAnsi="Times New Roman" w:cs="Times New Roman"/>
        </w:rPr>
        <w:t xml:space="preserve"> </w:t>
      </w:r>
      <w:r w:rsidRPr="005E1DD7">
        <w:rPr>
          <w:rFonts w:ascii="Times New Roman" w:hAnsi="Times New Roman" w:cs="Times New Roman"/>
          <w:sz w:val="16"/>
          <w:szCs w:val="16"/>
        </w:rPr>
        <w:t>Ultraviolet-induced fluorescence</w:t>
      </w:r>
    </w:p>
    <w:p w14:paraId="15AB3F39" w14:textId="2933D580" w:rsidR="00070CE8" w:rsidRDefault="00070CE8" w:rsidP="006041D5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070CE8">
        <w:rPr>
          <w:rFonts w:ascii="Times New Roman" w:hAnsi="Times New Roman" w:cs="Times New Roman"/>
          <w:sz w:val="16"/>
          <w:szCs w:val="16"/>
        </w:rPr>
        <w:t>Bold values indicate statistically significant associations (p &lt; 0.05).</w:t>
      </w:r>
    </w:p>
    <w:p w14:paraId="185C9A2C" w14:textId="77777777" w:rsidR="006041D5" w:rsidRDefault="006041D5" w:rsidP="006041D5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33935729" w14:textId="77777777" w:rsidR="006041D5" w:rsidRDefault="006041D5" w:rsidP="006041D5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36839D2E" w14:textId="77777777" w:rsidR="006041D5" w:rsidRDefault="006041D5" w:rsidP="006041D5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7231CD04" w14:textId="77777777" w:rsidR="006041D5" w:rsidRDefault="006041D5" w:rsidP="006041D5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7B931473" w14:textId="77777777" w:rsidR="006041D5" w:rsidRDefault="006041D5" w:rsidP="006041D5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548485AC" w14:textId="77777777" w:rsidR="006041D5" w:rsidRDefault="006041D5" w:rsidP="006041D5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4A54F59E" w14:textId="77777777" w:rsidR="006041D5" w:rsidRDefault="006041D5" w:rsidP="006041D5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74DD4847" w14:textId="77777777" w:rsidR="00967D5C" w:rsidRDefault="00967D5C" w:rsidP="006041D5">
      <w:pPr>
        <w:spacing w:line="360" w:lineRule="auto"/>
        <w:rPr>
          <w:rFonts w:ascii="Times New Roman" w:hAnsi="Times New Roman" w:cs="Times New Roman"/>
        </w:rPr>
      </w:pPr>
    </w:p>
    <w:p w14:paraId="385F9CD8" w14:textId="2B1C3853" w:rsidR="006041D5" w:rsidRPr="00185F80" w:rsidRDefault="006041D5" w:rsidP="006041D5">
      <w:pPr>
        <w:spacing w:line="360" w:lineRule="auto"/>
        <w:rPr>
          <w:rFonts w:ascii="Times New Roman" w:hAnsi="Times New Roman" w:cs="Times New Roman"/>
          <w:b/>
          <w:bCs/>
        </w:rPr>
      </w:pPr>
      <w:r w:rsidRPr="00185F8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185F80">
        <w:rPr>
          <w:rFonts w:ascii="Times New Roman" w:hAnsi="Times New Roman" w:cs="Times New Roman"/>
          <w:b/>
          <w:bCs/>
        </w:rPr>
        <w:t>4. Post-hoc pairwise comparisons (Tukey’s test) of dermoscopic features presented in Table 2.</w:t>
      </w:r>
    </w:p>
    <w:tbl>
      <w:tblPr>
        <w:tblStyle w:val="TabloKlavuzu"/>
        <w:tblW w:w="8926" w:type="dxa"/>
        <w:tblLook w:val="04A0" w:firstRow="1" w:lastRow="0" w:firstColumn="1" w:lastColumn="0" w:noHBand="0" w:noVBand="1"/>
      </w:tblPr>
      <w:tblGrid>
        <w:gridCol w:w="3054"/>
        <w:gridCol w:w="1761"/>
        <w:gridCol w:w="1701"/>
        <w:gridCol w:w="1276"/>
        <w:gridCol w:w="1134"/>
      </w:tblGrid>
      <w:tr w:rsidR="006041D5" w:rsidRPr="00CA2E32" w14:paraId="551ABA91" w14:textId="77777777" w:rsidTr="007B6B7E">
        <w:trPr>
          <w:trHeight w:val="144"/>
        </w:trPr>
        <w:tc>
          <w:tcPr>
            <w:tcW w:w="3054" w:type="dxa"/>
            <w:tcBorders>
              <w:bottom w:val="single" w:sz="4" w:space="0" w:color="auto"/>
            </w:tcBorders>
          </w:tcPr>
          <w:p w14:paraId="4710DA44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EB8">
              <w:rPr>
                <w:rFonts w:ascii="Times New Roman" w:hAnsi="Times New Roman" w:cs="Times New Roman"/>
                <w:b/>
                <w:sz w:val="20"/>
                <w:szCs w:val="20"/>
              </w:rPr>
              <w:t>Dermoscopic findings</w:t>
            </w:r>
          </w:p>
        </w:tc>
        <w:tc>
          <w:tcPr>
            <w:tcW w:w="1761" w:type="dxa"/>
            <w:tcBorders>
              <w:bottom w:val="single" w:sz="4" w:space="0" w:color="auto"/>
              <w:right w:val="nil"/>
            </w:tcBorders>
          </w:tcPr>
          <w:p w14:paraId="6C924DB3" w14:textId="77777777" w:rsidR="006041D5" w:rsidRPr="00B14EB8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3BBB48D" w14:textId="77777777" w:rsidR="006041D5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 differenc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30A6E0D" w14:textId="77777777" w:rsidR="006041D5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d. Erro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122CA09F" w14:textId="77777777" w:rsidR="006041D5" w:rsidRPr="00CA2E32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2E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6041D5" w:rsidRPr="00D304C9" w14:paraId="1E7C4F26" w14:textId="77777777" w:rsidTr="007B6B7E">
        <w:trPr>
          <w:trHeight w:val="230"/>
        </w:trPr>
        <w:tc>
          <w:tcPr>
            <w:tcW w:w="3054" w:type="dxa"/>
            <w:vMerge w:val="restart"/>
            <w:tcBorders>
              <w:right w:val="single" w:sz="4" w:space="0" w:color="auto"/>
            </w:tcBorders>
            <w:vAlign w:val="center"/>
          </w:tcPr>
          <w:p w14:paraId="7D743F76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vi - </w:t>
            </w:r>
            <w:r w:rsidRPr="00F84C87">
              <w:rPr>
                <w:rFonts w:ascii="Times New Roman" w:hAnsi="Times New Roman" w:cs="Times New Roman"/>
                <w:sz w:val="20"/>
                <w:szCs w:val="20"/>
              </w:rPr>
              <w:t>Eccrine duct opening</w:t>
            </w:r>
          </w:p>
        </w:tc>
        <w:tc>
          <w:tcPr>
            <w:tcW w:w="176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FB39C8F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889FC2E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22D">
              <w:rPr>
                <w:rFonts w:ascii="Times New Roman" w:hAnsi="Times New Roman" w:cs="Times New Roman"/>
                <w:sz w:val="20"/>
                <w:szCs w:val="20"/>
              </w:rPr>
              <w:t>-1.13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09C4FA5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22D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47A84C1A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72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6041D5" w:rsidRPr="00D304C9" w14:paraId="65EEA95A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21F52625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C51BE7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4B2E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22D">
              <w:rPr>
                <w:rFonts w:ascii="Times New Roman" w:hAnsi="Times New Roman" w:cs="Times New Roman"/>
                <w:sz w:val="20"/>
                <w:szCs w:val="20"/>
              </w:rPr>
              <w:t>-0.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EA85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22D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D6DBCBF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22D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041D5" w:rsidRPr="00D304C9" w14:paraId="755E3199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0FE3C3DB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DD5A16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5DA4D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22D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4B3C8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22D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11EA81" w14:textId="77777777" w:rsidR="006041D5" w:rsidRPr="0020722D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22D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6041D5" w:rsidRPr="00D304C9" w14:paraId="39599A49" w14:textId="77777777" w:rsidTr="007B6B7E">
        <w:trPr>
          <w:trHeight w:val="230"/>
        </w:trPr>
        <w:tc>
          <w:tcPr>
            <w:tcW w:w="3054" w:type="dxa"/>
            <w:vMerge w:val="restart"/>
            <w:tcBorders>
              <w:right w:val="single" w:sz="4" w:space="0" w:color="auto"/>
            </w:tcBorders>
            <w:vAlign w:val="center"/>
          </w:tcPr>
          <w:p w14:paraId="39A1B983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vi - </w:t>
            </w:r>
            <w:r w:rsidRPr="00214792">
              <w:rPr>
                <w:rFonts w:ascii="Times New Roman" w:hAnsi="Times New Roman" w:cs="Times New Roman"/>
                <w:sz w:val="20"/>
                <w:szCs w:val="20"/>
              </w:rPr>
              <w:t>Parellel furrow pattern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C56A50B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6514A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22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6969DC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22D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B0EFF00" w14:textId="77777777" w:rsidR="006041D5" w:rsidRPr="00B73AC4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22D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B73A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041D5" w:rsidRPr="00D304C9" w14:paraId="1D8CE5F2" w14:textId="77777777" w:rsidTr="007B6B7E">
        <w:trPr>
          <w:trHeight w:val="54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3D80C2F4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C3DBB7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0C37C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22D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5B3D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22D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3012247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A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</w:tr>
      <w:tr w:rsidR="006041D5" w:rsidRPr="00D304C9" w14:paraId="716D1491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415E3AD3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03762F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9D87E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22D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3376F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22D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82791C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A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7</w:t>
            </w:r>
          </w:p>
        </w:tc>
      </w:tr>
      <w:tr w:rsidR="006041D5" w:rsidRPr="00D304C9" w14:paraId="5CDACF70" w14:textId="77777777" w:rsidTr="007B6B7E">
        <w:trPr>
          <w:trHeight w:val="230"/>
        </w:trPr>
        <w:tc>
          <w:tcPr>
            <w:tcW w:w="3054" w:type="dxa"/>
            <w:vMerge w:val="restart"/>
            <w:tcBorders>
              <w:right w:val="single" w:sz="4" w:space="0" w:color="auto"/>
            </w:tcBorders>
            <w:vAlign w:val="center"/>
          </w:tcPr>
          <w:p w14:paraId="00BAE003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vi - </w:t>
            </w:r>
            <w:r w:rsidRPr="00214792">
              <w:rPr>
                <w:rFonts w:ascii="Times New Roman" w:hAnsi="Times New Roman" w:cs="Times New Roman"/>
                <w:sz w:val="20"/>
                <w:szCs w:val="20"/>
              </w:rPr>
              <w:t>Globules/dots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C3084C5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623D75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AC4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DC5FD9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AC4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55DBB7" w14:textId="77777777" w:rsidR="006041D5" w:rsidRPr="00B73AC4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AC4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</w:tr>
      <w:tr w:rsidR="006041D5" w:rsidRPr="00D304C9" w14:paraId="74F12571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5154D69D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BA1BCD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6E5A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AC4">
              <w:rPr>
                <w:rFonts w:ascii="Times New Roman" w:hAnsi="Times New Roman" w:cs="Times New Roman"/>
                <w:sz w:val="20"/>
                <w:szCs w:val="20"/>
              </w:rPr>
              <w:t>1.4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353B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AC4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355FDA9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A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6041D5" w:rsidRPr="00D304C9" w14:paraId="76B02AD3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62365337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2345DD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3C03CE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AC4">
              <w:rPr>
                <w:rFonts w:ascii="Times New Roman" w:hAnsi="Times New Roman" w:cs="Times New Roman"/>
                <w:sz w:val="20"/>
                <w:szCs w:val="20"/>
              </w:rPr>
              <w:t>1.2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ACB7A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AC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20CF8C2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A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6041D5" w:rsidRPr="00D304C9" w14:paraId="7F4B2DD2" w14:textId="77777777" w:rsidTr="007B6B7E">
        <w:trPr>
          <w:trHeight w:val="230"/>
        </w:trPr>
        <w:tc>
          <w:tcPr>
            <w:tcW w:w="3054" w:type="dxa"/>
            <w:vMerge w:val="restart"/>
            <w:tcBorders>
              <w:right w:val="single" w:sz="4" w:space="0" w:color="auto"/>
            </w:tcBorders>
            <w:vAlign w:val="center"/>
          </w:tcPr>
          <w:p w14:paraId="5F67E6B3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vi - </w:t>
            </w:r>
            <w:r w:rsidRPr="00214792">
              <w:rPr>
                <w:rFonts w:ascii="Times New Roman" w:hAnsi="Times New Roman" w:cs="Times New Roman"/>
                <w:sz w:val="20"/>
                <w:szCs w:val="20"/>
              </w:rPr>
              <w:t>Fibrillar pattern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00A3938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41EB2B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4A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E79195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4AA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8C8ED79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4AA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</w:tr>
      <w:tr w:rsidR="006041D5" w:rsidRPr="00D304C9" w14:paraId="4C8D8030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0229BC97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34A488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A74F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4AA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7717F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4AA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0A9C8EA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4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</w:tr>
      <w:tr w:rsidR="006041D5" w:rsidRPr="00D304C9" w14:paraId="2E3F7510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6B7BA0B4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D10F7B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B9F59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4AA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D05FB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4AA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14B3BBC" w14:textId="77777777" w:rsidR="006041D5" w:rsidRPr="00D304C9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4AA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6041D5" w:rsidRPr="00D304C9" w14:paraId="0351E841" w14:textId="77777777" w:rsidTr="007B6B7E">
        <w:trPr>
          <w:trHeight w:val="230"/>
        </w:trPr>
        <w:tc>
          <w:tcPr>
            <w:tcW w:w="3054" w:type="dxa"/>
            <w:vMerge w:val="restart"/>
            <w:tcBorders>
              <w:right w:val="single" w:sz="4" w:space="0" w:color="auto"/>
            </w:tcBorders>
            <w:vAlign w:val="center"/>
          </w:tcPr>
          <w:p w14:paraId="537AB184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S - </w:t>
            </w:r>
            <w:r w:rsidRPr="00214792">
              <w:rPr>
                <w:rFonts w:ascii="Times New Roman" w:hAnsi="Times New Roman" w:cs="Times New Roman"/>
                <w:sz w:val="20"/>
                <w:szCs w:val="20"/>
              </w:rPr>
              <w:t>Eccrine duct opening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4F8F277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A8D14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-0.8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32DE7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084D7A8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041D5" w:rsidRPr="00D304C9" w14:paraId="06092756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7847BD22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2FBD8A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564A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11CD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BE5B2CD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</w:tr>
      <w:tr w:rsidR="006041D5" w:rsidRPr="00D304C9" w14:paraId="3A98C0D0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2836BEF3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48264D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23064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1.5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72CB1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ABA5D43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041D5" w:rsidRPr="00D304C9" w14:paraId="0993FA36" w14:textId="77777777" w:rsidTr="007B6B7E">
        <w:trPr>
          <w:trHeight w:val="230"/>
        </w:trPr>
        <w:tc>
          <w:tcPr>
            <w:tcW w:w="3054" w:type="dxa"/>
            <w:vMerge w:val="restart"/>
            <w:tcBorders>
              <w:right w:val="single" w:sz="4" w:space="0" w:color="auto"/>
            </w:tcBorders>
            <w:vAlign w:val="center"/>
          </w:tcPr>
          <w:p w14:paraId="1129AD81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S - </w:t>
            </w:r>
            <w:r w:rsidRPr="00447D6D">
              <w:rPr>
                <w:rFonts w:ascii="Times New Roman" w:hAnsi="Times New Roman" w:cs="Times New Roman"/>
                <w:sz w:val="20"/>
                <w:szCs w:val="20"/>
              </w:rPr>
              <w:t>Parellel ridge pattern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6F1DB59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8A2A1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39DEE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7CE8A14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6041D5" w:rsidRPr="00D304C9" w14:paraId="0B5A7C08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0CF28E09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3FAD62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78B2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1451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A521E21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</w:tr>
      <w:tr w:rsidR="006041D5" w:rsidRPr="00D304C9" w14:paraId="171BB70D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2955008C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02B2D5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36328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FBDD6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E329F73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041D5" w:rsidRPr="00D304C9" w14:paraId="1B514A7B" w14:textId="77777777" w:rsidTr="007B6B7E">
        <w:trPr>
          <w:trHeight w:val="230"/>
        </w:trPr>
        <w:tc>
          <w:tcPr>
            <w:tcW w:w="3054" w:type="dxa"/>
            <w:vMerge w:val="restart"/>
            <w:tcBorders>
              <w:right w:val="single" w:sz="4" w:space="0" w:color="auto"/>
            </w:tcBorders>
            <w:vAlign w:val="center"/>
          </w:tcPr>
          <w:p w14:paraId="1D4A3103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S - </w:t>
            </w:r>
            <w:r w:rsidRPr="00214792">
              <w:rPr>
                <w:rFonts w:ascii="Times New Roman" w:hAnsi="Times New Roman" w:cs="Times New Roman"/>
                <w:sz w:val="20"/>
                <w:szCs w:val="20"/>
              </w:rPr>
              <w:t>Globules/dots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246F7E9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A18BD9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2.2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ED461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BA67131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6041D5" w:rsidRPr="00D304C9" w14:paraId="0BA9FEAB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18A316D2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AF2A5D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14D7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2.6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5AE4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828AE0D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1</w:t>
            </w:r>
          </w:p>
        </w:tc>
      </w:tr>
      <w:tr w:rsidR="006041D5" w:rsidRPr="00D304C9" w14:paraId="061B4048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139BA6B6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575D9F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F7DDF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C9712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CBC7D2F" w14:textId="77777777" w:rsidR="006041D5" w:rsidRPr="003214AA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2B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</w:tr>
      <w:tr w:rsidR="006041D5" w:rsidRPr="00D304C9" w14:paraId="659D27FC" w14:textId="77777777" w:rsidTr="007B6B7E">
        <w:trPr>
          <w:trHeight w:val="230"/>
        </w:trPr>
        <w:tc>
          <w:tcPr>
            <w:tcW w:w="3054" w:type="dxa"/>
            <w:vMerge w:val="restart"/>
            <w:tcBorders>
              <w:right w:val="single" w:sz="4" w:space="0" w:color="auto"/>
            </w:tcBorders>
            <w:vAlign w:val="center"/>
          </w:tcPr>
          <w:p w14:paraId="5E7DB337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 - </w:t>
            </w:r>
            <w:r w:rsidRPr="00214792">
              <w:rPr>
                <w:rFonts w:ascii="Times New Roman" w:hAnsi="Times New Roman" w:cs="Times New Roman"/>
                <w:sz w:val="20"/>
                <w:szCs w:val="20"/>
              </w:rPr>
              <w:t>Parellel ridge pattern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7513381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318C45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DEF395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8335DAA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</w:tr>
      <w:tr w:rsidR="006041D5" w:rsidRPr="00D304C9" w14:paraId="639C7DA5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5913D7AC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45B541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5B4D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sz w:val="20"/>
                <w:szCs w:val="20"/>
              </w:rPr>
              <w:t>1.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66E5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D265BCD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6041D5" w:rsidRPr="00D304C9" w14:paraId="5D2A7FAF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058D094C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AA60BC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DC1A6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sz w:val="20"/>
                <w:szCs w:val="20"/>
              </w:rPr>
              <w:t>1.2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ABD5E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20FA499" w14:textId="77777777" w:rsidR="006041D5" w:rsidRPr="00DA5C58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6041D5" w:rsidRPr="00D304C9" w14:paraId="39FB4375" w14:textId="77777777" w:rsidTr="007B6B7E">
        <w:trPr>
          <w:trHeight w:val="230"/>
        </w:trPr>
        <w:tc>
          <w:tcPr>
            <w:tcW w:w="3054" w:type="dxa"/>
            <w:vMerge w:val="restart"/>
            <w:tcBorders>
              <w:right w:val="single" w:sz="4" w:space="0" w:color="auto"/>
            </w:tcBorders>
            <w:vAlign w:val="center"/>
          </w:tcPr>
          <w:p w14:paraId="42715163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 - </w:t>
            </w:r>
            <w:r w:rsidRPr="00B30D25">
              <w:rPr>
                <w:rFonts w:ascii="Times New Roman" w:hAnsi="Times New Roman" w:cs="Times New Roman"/>
                <w:sz w:val="20"/>
                <w:szCs w:val="20"/>
              </w:rPr>
              <w:t>Blue-white structureless areas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04C23A0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F70BD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2.7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94E4AC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0153E14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6041D5" w:rsidRPr="00D304C9" w14:paraId="0509B2C8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7757B033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0F866A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944F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2.8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61A9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8E14465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6041D5" w:rsidRPr="00D304C9" w14:paraId="0C4A4A2A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601C5F32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7CF860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15457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D62CC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5641A1B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41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</w:tr>
      <w:tr w:rsidR="006041D5" w:rsidRPr="00D304C9" w14:paraId="0CF35BA8" w14:textId="77777777" w:rsidTr="007B6B7E">
        <w:trPr>
          <w:trHeight w:val="230"/>
        </w:trPr>
        <w:tc>
          <w:tcPr>
            <w:tcW w:w="3054" w:type="dxa"/>
            <w:vMerge w:val="restart"/>
            <w:tcBorders>
              <w:right w:val="single" w:sz="4" w:space="0" w:color="auto"/>
            </w:tcBorders>
            <w:vAlign w:val="center"/>
          </w:tcPr>
          <w:p w14:paraId="190BE442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 - </w:t>
            </w:r>
            <w:r w:rsidRPr="00214792">
              <w:rPr>
                <w:rFonts w:ascii="Times New Roman" w:hAnsi="Times New Roman" w:cs="Times New Roman"/>
                <w:sz w:val="20"/>
                <w:szCs w:val="20"/>
              </w:rPr>
              <w:t>Radial lines/streaks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84077E3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443D58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F238CD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779F687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6041D5" w:rsidRPr="00D304C9" w14:paraId="7C8680A2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6F1001DD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246036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EB3C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1AB1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D28AD20" w14:textId="77777777" w:rsidR="006041D5" w:rsidRPr="00DA5C58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</w:tr>
      <w:tr w:rsidR="006041D5" w:rsidRPr="00D304C9" w14:paraId="1B83ADB8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4F01C927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8EB237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7A1AE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23E71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D8251A9" w14:textId="77777777" w:rsidR="006041D5" w:rsidRPr="00DA5C58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</w:tr>
      <w:tr w:rsidR="006041D5" w:rsidRPr="00D304C9" w14:paraId="3B3FE023" w14:textId="77777777" w:rsidTr="007B6B7E">
        <w:trPr>
          <w:trHeight w:val="230"/>
        </w:trPr>
        <w:tc>
          <w:tcPr>
            <w:tcW w:w="3054" w:type="dxa"/>
            <w:vMerge w:val="restart"/>
            <w:tcBorders>
              <w:right w:val="single" w:sz="4" w:space="0" w:color="auto"/>
            </w:tcBorders>
            <w:vAlign w:val="center"/>
          </w:tcPr>
          <w:p w14:paraId="25AC1FD9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 - </w:t>
            </w:r>
            <w:r w:rsidRPr="00214792">
              <w:rPr>
                <w:rFonts w:ascii="Times New Roman" w:hAnsi="Times New Roman" w:cs="Times New Roman"/>
                <w:sz w:val="20"/>
                <w:szCs w:val="20"/>
              </w:rPr>
              <w:t>Blotch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74E7D8E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3937D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AE199F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419C24E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041D5" w:rsidRPr="00D304C9" w14:paraId="3DDBF659" w14:textId="77777777" w:rsidTr="007B6B7E">
        <w:trPr>
          <w:trHeight w:val="230"/>
        </w:trPr>
        <w:tc>
          <w:tcPr>
            <w:tcW w:w="3054" w:type="dxa"/>
            <w:vMerge/>
            <w:tcBorders>
              <w:right w:val="single" w:sz="4" w:space="0" w:color="auto"/>
            </w:tcBorders>
            <w:vAlign w:val="center"/>
          </w:tcPr>
          <w:p w14:paraId="1C86623A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7317CB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C6F2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DA5C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29F4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sz w:val="20"/>
                <w:szCs w:val="20"/>
              </w:rPr>
              <w:t xml:space="preserve">0.6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62328AA" w14:textId="77777777" w:rsidR="006041D5" w:rsidRPr="00DA5C58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6041D5" w:rsidRPr="00D304C9" w14:paraId="7F24C166" w14:textId="77777777" w:rsidTr="007B6B7E">
        <w:trPr>
          <w:trHeight w:val="230"/>
        </w:trPr>
        <w:tc>
          <w:tcPr>
            <w:tcW w:w="305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868016" w14:textId="77777777" w:rsidR="006041D5" w:rsidRPr="00F84C87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EC97F8" w14:textId="77777777" w:rsidR="006041D5" w:rsidRPr="003B04DF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sUV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3B04DF">
              <w:rPr>
                <w:rFonts w:ascii="Times New Roman" w:hAnsi="Times New Roman" w:cs="Times New Roman"/>
                <w:sz w:val="20"/>
                <w:szCs w:val="20"/>
              </w:rPr>
              <w:t>UVF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EE5FB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97C56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sz w:val="20"/>
                <w:szCs w:val="20"/>
              </w:rPr>
              <w:t xml:space="preserve">0.62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C3EB40" w14:textId="77777777" w:rsidR="006041D5" w:rsidRPr="009D392B" w:rsidRDefault="006041D5" w:rsidP="007B6B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C58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</w:tbl>
    <w:p w14:paraId="24822137" w14:textId="682AC985" w:rsidR="00F75DF2" w:rsidRDefault="006041D5" w:rsidP="00967D5C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C51E6A">
        <w:rPr>
          <w:rFonts w:ascii="Times New Roman" w:hAnsi="Times New Roman" w:cs="Times New Roman"/>
          <w:sz w:val="16"/>
          <w:szCs w:val="16"/>
        </w:rPr>
        <w:lastRenderedPageBreak/>
        <w:t xml:space="preserve">Abbreviations: </w:t>
      </w:r>
      <w:r>
        <w:rPr>
          <w:rFonts w:ascii="Times New Roman" w:hAnsi="Times New Roman" w:cs="Times New Roman"/>
          <w:sz w:val="16"/>
          <w:szCs w:val="16"/>
        </w:rPr>
        <w:t xml:space="preserve">MIS: Melanoma in situ, IM: Invasive melanoma, </w:t>
      </w:r>
      <w:r w:rsidRPr="00C51E6A">
        <w:rPr>
          <w:rFonts w:ascii="Times New Roman" w:hAnsi="Times New Roman" w:cs="Times New Roman"/>
          <w:sz w:val="16"/>
          <w:szCs w:val="16"/>
        </w:rPr>
        <w:t xml:space="preserve">CD: Conventional dermoscopy, </w:t>
      </w:r>
      <w:r w:rsidRPr="005E1DD7">
        <w:rPr>
          <w:rFonts w:ascii="Times New Roman" w:hAnsi="Times New Roman" w:cs="Times New Roman"/>
          <w:sz w:val="16"/>
          <w:szCs w:val="16"/>
        </w:rPr>
        <w:t>sUVRD: Sub-ultraviolet reflectance dermoscopy</w:t>
      </w:r>
      <w:r w:rsidRPr="00C51E6A">
        <w:rPr>
          <w:rFonts w:ascii="Times New Roman" w:hAnsi="Times New Roman" w:cs="Times New Roman"/>
          <w:sz w:val="16"/>
          <w:szCs w:val="16"/>
        </w:rPr>
        <w:t>, UV</w:t>
      </w:r>
      <w:r>
        <w:rPr>
          <w:rFonts w:ascii="Times New Roman" w:hAnsi="Times New Roman" w:cs="Times New Roman"/>
          <w:sz w:val="16"/>
          <w:szCs w:val="16"/>
        </w:rPr>
        <w:t>FD</w:t>
      </w:r>
      <w:r w:rsidRPr="00C51E6A">
        <w:rPr>
          <w:rFonts w:ascii="Times New Roman" w:hAnsi="Times New Roman" w:cs="Times New Roman"/>
          <w:sz w:val="16"/>
          <w:szCs w:val="16"/>
        </w:rPr>
        <w:t>:</w:t>
      </w:r>
      <w:r w:rsidRPr="005E1DD7">
        <w:rPr>
          <w:rFonts w:ascii="Times New Roman" w:hAnsi="Times New Roman" w:cs="Times New Roman"/>
        </w:rPr>
        <w:t xml:space="preserve"> </w:t>
      </w:r>
      <w:r w:rsidRPr="005E1DD7">
        <w:rPr>
          <w:rFonts w:ascii="Times New Roman" w:hAnsi="Times New Roman" w:cs="Times New Roman"/>
          <w:sz w:val="16"/>
          <w:szCs w:val="16"/>
        </w:rPr>
        <w:t>Ultraviolet-induced fluorescence</w:t>
      </w:r>
    </w:p>
    <w:p w14:paraId="3FAC429B" w14:textId="0B4F2B16" w:rsidR="00070CE8" w:rsidRPr="00967D5C" w:rsidRDefault="00070CE8" w:rsidP="00967D5C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070CE8">
        <w:rPr>
          <w:rFonts w:ascii="Times New Roman" w:hAnsi="Times New Roman" w:cs="Times New Roman"/>
          <w:sz w:val="16"/>
          <w:szCs w:val="16"/>
        </w:rPr>
        <w:t>Bold values indicate statistically significant associations (p &lt; 0.05).</w:t>
      </w:r>
    </w:p>
    <w:sectPr w:rsidR="00070CE8" w:rsidRPr="00967D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87F5D"/>
    <w:multiLevelType w:val="hybridMultilevel"/>
    <w:tmpl w:val="C2A488A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9A5A46"/>
    <w:multiLevelType w:val="hybridMultilevel"/>
    <w:tmpl w:val="D7EC345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062C84"/>
    <w:multiLevelType w:val="hybridMultilevel"/>
    <w:tmpl w:val="FF10912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2939520">
    <w:abstractNumId w:val="1"/>
  </w:num>
  <w:num w:numId="2" w16cid:durableId="1909218897">
    <w:abstractNumId w:val="0"/>
  </w:num>
  <w:num w:numId="3" w16cid:durableId="8741513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93E"/>
    <w:rsid w:val="00070CE8"/>
    <w:rsid w:val="00237482"/>
    <w:rsid w:val="0040693E"/>
    <w:rsid w:val="00441905"/>
    <w:rsid w:val="006041D5"/>
    <w:rsid w:val="007A5950"/>
    <w:rsid w:val="008172D8"/>
    <w:rsid w:val="00967D5C"/>
    <w:rsid w:val="00AE5ADF"/>
    <w:rsid w:val="00C92D5E"/>
    <w:rsid w:val="00F75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72B85"/>
  <w15:chartTrackingRefBased/>
  <w15:docId w15:val="{DF7A4DF7-BE8E-41EA-8BB3-F607DA159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4069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069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069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069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069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069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069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069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069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ekiller">
    <w:name w:val="Şekiller"/>
    <w:basedOn w:val="NormalWeb"/>
    <w:link w:val="ekillerChar"/>
    <w:autoRedefine/>
    <w:qFormat/>
    <w:rsid w:val="00F75DF2"/>
    <w:pPr>
      <w:spacing w:after="0" w:line="360" w:lineRule="auto"/>
      <w:jc w:val="both"/>
    </w:pPr>
    <w:rPr>
      <w:rFonts w:eastAsia="Times New Roman"/>
      <w:lang w:eastAsia="tr-TR"/>
    </w:rPr>
  </w:style>
  <w:style w:type="character" w:customStyle="1" w:styleId="ekillerChar">
    <w:name w:val="Şekiller Char"/>
    <w:basedOn w:val="VarsaylanParagrafYazTipi"/>
    <w:link w:val="ekiller"/>
    <w:rsid w:val="00F75DF2"/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NormalWeb">
    <w:name w:val="Normal (Web)"/>
    <w:basedOn w:val="Normal"/>
    <w:uiPriority w:val="99"/>
    <w:semiHidden/>
    <w:unhideWhenUsed/>
    <w:rsid w:val="00F75DF2"/>
    <w:rPr>
      <w:rFonts w:ascii="Times New Roman" w:hAnsi="Times New Roman" w:cs="Times New Roman"/>
      <w:sz w:val="24"/>
      <w:szCs w:val="24"/>
    </w:rPr>
  </w:style>
  <w:style w:type="paragraph" w:customStyle="1" w:styleId="Tablolar">
    <w:name w:val="Tablolar"/>
    <w:basedOn w:val="Dizin1"/>
    <w:link w:val="TablolarChar"/>
    <w:autoRedefine/>
    <w:qFormat/>
    <w:rsid w:val="00F75DF2"/>
    <w:pPr>
      <w:spacing w:line="360" w:lineRule="auto"/>
      <w:ind w:firstLine="567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TablolarChar">
    <w:name w:val="Tablolar Char"/>
    <w:basedOn w:val="VarsaylanParagrafYazTipi"/>
    <w:link w:val="Tablolar"/>
    <w:rsid w:val="00F75DF2"/>
    <w:rPr>
      <w:rFonts w:ascii="Times New Roman" w:hAnsi="Times New Roman" w:cs="Times New Roman"/>
      <w:sz w:val="24"/>
      <w:szCs w:val="24"/>
    </w:rPr>
  </w:style>
  <w:style w:type="paragraph" w:styleId="Dizin1">
    <w:name w:val="index 1"/>
    <w:basedOn w:val="Normal"/>
    <w:next w:val="Normal"/>
    <w:autoRedefine/>
    <w:uiPriority w:val="99"/>
    <w:semiHidden/>
    <w:unhideWhenUsed/>
    <w:rsid w:val="00F75DF2"/>
    <w:pPr>
      <w:spacing w:after="0" w:line="240" w:lineRule="auto"/>
      <w:ind w:left="220" w:hanging="220"/>
    </w:pPr>
  </w:style>
  <w:style w:type="character" w:customStyle="1" w:styleId="Balk1Char">
    <w:name w:val="Başlık 1 Char"/>
    <w:basedOn w:val="VarsaylanParagrafYazTipi"/>
    <w:link w:val="Balk1"/>
    <w:uiPriority w:val="9"/>
    <w:rsid w:val="004069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069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069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0693E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0693E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0693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0693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0693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0693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069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069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069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069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069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0693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0693E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0693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069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0693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0693E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604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35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634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 aydemir</dc:creator>
  <cp:keywords/>
  <dc:description/>
  <cp:lastModifiedBy>Microsoft Office User</cp:lastModifiedBy>
  <cp:revision>6</cp:revision>
  <dcterms:created xsi:type="dcterms:W3CDTF">2025-11-13T21:42:00Z</dcterms:created>
  <dcterms:modified xsi:type="dcterms:W3CDTF">2026-03-13T16:01:00Z</dcterms:modified>
</cp:coreProperties>
</file>